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FEAA7" w14:textId="77777777" w:rsidR="00CC01B8" w:rsidRDefault="00CC01B8" w:rsidP="00797A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 w:cstheme="minorHAnsi"/>
          <w:lang w:val="en-US" w:eastAsia="fr-FR"/>
        </w:rPr>
      </w:pPr>
    </w:p>
    <w:p w14:paraId="1157F73C" w14:textId="064B4A13" w:rsidR="00797A45" w:rsidRPr="000E5C1B" w:rsidRDefault="00CC01B8" w:rsidP="00797A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 w:cstheme="minorHAnsi"/>
          <w:b/>
          <w:bCs/>
          <w:sz w:val="22"/>
          <w:szCs w:val="22"/>
          <w:lang w:val="en-US" w:eastAsia="fr-FR"/>
        </w:rPr>
      </w:pPr>
      <w:r w:rsidRPr="000E5C1B">
        <w:rPr>
          <w:rFonts w:eastAsia="Times New Roman" w:cstheme="minorHAnsi"/>
          <w:b/>
          <w:bCs/>
          <w:sz w:val="22"/>
          <w:szCs w:val="22"/>
          <w:lang w:val="en-US" w:eastAsia="fr-FR"/>
        </w:rPr>
        <w:t xml:space="preserve">Supplementary data </w:t>
      </w:r>
      <w:r w:rsidRPr="000E5C1B">
        <w:rPr>
          <w:rFonts w:eastAsia="Times New Roman" w:cstheme="minorHAnsi"/>
          <w:b/>
          <w:bCs/>
          <w:sz w:val="22"/>
          <w:szCs w:val="22"/>
          <w:lang w:val="en-US" w:eastAsia="fr-FR"/>
        </w:rPr>
        <w:t>2</w:t>
      </w:r>
      <w:r w:rsidR="00797A45" w:rsidRPr="000E5C1B">
        <w:rPr>
          <w:rFonts w:eastAsia="Times New Roman" w:cstheme="minorHAnsi"/>
          <w:b/>
          <w:bCs/>
          <w:sz w:val="22"/>
          <w:szCs w:val="22"/>
          <w:lang w:val="en-US" w:eastAsia="fr-FR"/>
        </w:rPr>
        <w:t xml:space="preserve">. Results of the AHCA classification, intra- and </w:t>
      </w:r>
      <w:proofErr w:type="spellStart"/>
      <w:r w:rsidR="00797A45" w:rsidRPr="000E5C1B">
        <w:rPr>
          <w:rFonts w:eastAsia="Times New Roman" w:cstheme="minorHAnsi"/>
          <w:b/>
          <w:bCs/>
          <w:sz w:val="22"/>
          <w:szCs w:val="22"/>
          <w:lang w:val="en-US" w:eastAsia="fr-FR"/>
        </w:rPr>
        <w:t>intercluster</w:t>
      </w:r>
      <w:proofErr w:type="spellEnd"/>
      <w:r w:rsidR="00797A45" w:rsidRPr="000E5C1B">
        <w:rPr>
          <w:rFonts w:eastAsia="Times New Roman" w:cstheme="minorHAnsi"/>
          <w:b/>
          <w:bCs/>
          <w:sz w:val="22"/>
          <w:szCs w:val="22"/>
          <w:lang w:val="en-US" w:eastAsia="fr-FR"/>
        </w:rPr>
        <w:t xml:space="preserve"> variance (n=1,102)</w:t>
      </w:r>
    </w:p>
    <w:tbl>
      <w:tblPr>
        <w:tblW w:w="94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042"/>
        <w:gridCol w:w="754"/>
        <w:gridCol w:w="978"/>
        <w:gridCol w:w="978"/>
        <w:gridCol w:w="978"/>
        <w:gridCol w:w="978"/>
        <w:gridCol w:w="978"/>
        <w:gridCol w:w="978"/>
      </w:tblGrid>
      <w:tr w:rsidR="00797A45" w:rsidRPr="007D1384" w14:paraId="2AB4FF99" w14:textId="77777777" w:rsidTr="0051045A">
        <w:trPr>
          <w:trHeight w:val="298"/>
          <w:jc w:val="center"/>
        </w:trPr>
        <w:tc>
          <w:tcPr>
            <w:tcW w:w="3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696C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Clas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5005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85FE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2144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FCD1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C7AF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C805B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6</w:t>
            </w:r>
          </w:p>
        </w:tc>
      </w:tr>
      <w:tr w:rsidR="00797A45" w:rsidRPr="007D1384" w14:paraId="0DC58865" w14:textId="77777777" w:rsidTr="0051045A">
        <w:trPr>
          <w:trHeight w:val="298"/>
          <w:jc w:val="center"/>
        </w:trPr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091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6 class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CF86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er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37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4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9A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D075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07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EE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4B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E24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511</w:t>
            </w:r>
          </w:p>
        </w:tc>
      </w:tr>
      <w:tr w:rsidR="00797A45" w:rsidRPr="007D1384" w14:paraId="4CCB43FF" w14:textId="77777777" w:rsidTr="0051045A">
        <w:trPr>
          <w:trHeight w:val="298"/>
          <w:jc w:val="center"/>
        </w:trPr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47AE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D8D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ra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3D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71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B41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8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9E8E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2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9822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2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40E5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7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449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0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F3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033</w:t>
            </w:r>
          </w:p>
        </w:tc>
      </w:tr>
      <w:tr w:rsidR="00797A45" w:rsidRPr="007D1384" w14:paraId="578DCF82" w14:textId="77777777" w:rsidTr="0051045A">
        <w:trPr>
          <w:trHeight w:val="298"/>
          <w:jc w:val="center"/>
        </w:trPr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095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5 class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0E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er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FB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1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BE54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95B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D8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4F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2B7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5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32C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05EF1005" w14:textId="77777777" w:rsidTr="0051045A">
        <w:trPr>
          <w:trHeight w:val="298"/>
          <w:jc w:val="center"/>
        </w:trPr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8D4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CCC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ra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E392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74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1A2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1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F6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2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43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2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ACB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7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E7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0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4E9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1FE7C001" w14:textId="77777777" w:rsidTr="0051045A">
        <w:trPr>
          <w:trHeight w:val="298"/>
          <w:jc w:val="center"/>
        </w:trPr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D55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4 class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949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er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2F1C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7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F3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76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AE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1F45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5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5B4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78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6F7530A1" w14:textId="77777777" w:rsidTr="0051045A">
        <w:trPr>
          <w:trHeight w:val="298"/>
          <w:jc w:val="center"/>
        </w:trPr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DAC6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7EB4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ra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692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78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71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3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0BBC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2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15D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2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48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0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A9F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A8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7832AA4B" w14:textId="77777777" w:rsidTr="0051045A">
        <w:trPr>
          <w:trHeight w:val="298"/>
          <w:jc w:val="center"/>
        </w:trPr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9269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3 class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526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er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182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2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F5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9F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E6A9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A4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F75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DB3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1CB78FFD" w14:textId="77777777" w:rsidTr="0051045A">
        <w:trPr>
          <w:trHeight w:val="298"/>
          <w:jc w:val="center"/>
        </w:trPr>
        <w:tc>
          <w:tcPr>
            <w:tcW w:w="8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BBF84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CF1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ra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2F89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840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745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37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D5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79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A6D2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23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E8E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65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414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22881E3C" w14:textId="77777777" w:rsidTr="0051045A">
        <w:trPr>
          <w:trHeight w:val="298"/>
          <w:jc w:val="center"/>
        </w:trPr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A5F7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2 class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264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er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21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6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FEF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2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4ECB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4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9B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BE66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1C62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77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6D6AB33F" w14:textId="77777777" w:rsidTr="0051045A">
        <w:trPr>
          <w:trHeight w:val="298"/>
          <w:jc w:val="center"/>
        </w:trPr>
        <w:tc>
          <w:tcPr>
            <w:tcW w:w="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C9AA5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8449" w14:textId="77777777" w:rsidR="00797A45" w:rsidRPr="007D1384" w:rsidRDefault="00797A45" w:rsidP="005104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tracluster</w:t>
            </w:r>
            <w:proofErr w:type="spellEnd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varianc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9DEA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89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F917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14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D47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79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2B99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750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95B0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5C5A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797A45" w:rsidRPr="007D1384" w14:paraId="176B012E" w14:textId="77777777" w:rsidTr="0051045A">
        <w:trPr>
          <w:trHeight w:val="298"/>
          <w:jc w:val="center"/>
        </w:trPr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B6DD3" w14:textId="77777777" w:rsidR="00797A45" w:rsidRPr="007D1384" w:rsidRDefault="00797A45" w:rsidP="005104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Total </w:t>
            </w:r>
            <w:proofErr w:type="spellStart"/>
            <w:r w:rsidRPr="007D13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inertia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0DE6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960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E6A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740D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04D3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F50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20B4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6958" w14:textId="77777777" w:rsidR="00797A45" w:rsidRPr="007D1384" w:rsidRDefault="00797A45" w:rsidP="005104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7D138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</w:tbl>
    <w:p w14:paraId="7F18FBA1" w14:textId="77777777" w:rsidR="00797A45" w:rsidRDefault="00797A45" w:rsidP="00797A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 w:cstheme="minorHAnsi"/>
          <w:lang w:val="en-US" w:eastAsia="fr-FR"/>
        </w:rPr>
      </w:pPr>
    </w:p>
    <w:p w14:paraId="2F3665CB" w14:textId="02596346" w:rsidR="004F0109" w:rsidRPr="0051792A" w:rsidRDefault="004F0109" w:rsidP="00797A45">
      <w:pPr>
        <w:rPr>
          <w:sz w:val="22"/>
          <w:szCs w:val="22"/>
          <w:lang w:val="en-GB"/>
        </w:rPr>
      </w:pPr>
    </w:p>
    <w:sectPr w:rsidR="004F0109" w:rsidRPr="0051792A" w:rsidSect="00435A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A0A0E"/>
    <w:multiLevelType w:val="hybridMultilevel"/>
    <w:tmpl w:val="BE0A1B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F7"/>
    <w:rsid w:val="00025F01"/>
    <w:rsid w:val="000E577B"/>
    <w:rsid w:val="000E5C1B"/>
    <w:rsid w:val="00113B54"/>
    <w:rsid w:val="00157F8F"/>
    <w:rsid w:val="001633FC"/>
    <w:rsid w:val="001A7FB1"/>
    <w:rsid w:val="00224A3D"/>
    <w:rsid w:val="00224ECC"/>
    <w:rsid w:val="00233440"/>
    <w:rsid w:val="00253F1C"/>
    <w:rsid w:val="00302763"/>
    <w:rsid w:val="00336B7A"/>
    <w:rsid w:val="003A7A58"/>
    <w:rsid w:val="003B0984"/>
    <w:rsid w:val="003D11C8"/>
    <w:rsid w:val="003E493B"/>
    <w:rsid w:val="00407A6C"/>
    <w:rsid w:val="00420204"/>
    <w:rsid w:val="00435AFF"/>
    <w:rsid w:val="004B7806"/>
    <w:rsid w:val="004E12F7"/>
    <w:rsid w:val="004F0109"/>
    <w:rsid w:val="0051792A"/>
    <w:rsid w:val="005701A6"/>
    <w:rsid w:val="005903FB"/>
    <w:rsid w:val="0062149A"/>
    <w:rsid w:val="00626162"/>
    <w:rsid w:val="00702747"/>
    <w:rsid w:val="00731503"/>
    <w:rsid w:val="00794437"/>
    <w:rsid w:val="00797A45"/>
    <w:rsid w:val="007E545E"/>
    <w:rsid w:val="00835955"/>
    <w:rsid w:val="008E24B6"/>
    <w:rsid w:val="00900065"/>
    <w:rsid w:val="00937B4B"/>
    <w:rsid w:val="00962432"/>
    <w:rsid w:val="00971914"/>
    <w:rsid w:val="00981EC6"/>
    <w:rsid w:val="009E216A"/>
    <w:rsid w:val="009E6953"/>
    <w:rsid w:val="009F57E4"/>
    <w:rsid w:val="00AB0EC4"/>
    <w:rsid w:val="00AB170E"/>
    <w:rsid w:val="00AC1838"/>
    <w:rsid w:val="00AD2631"/>
    <w:rsid w:val="00B21D4E"/>
    <w:rsid w:val="00B358A0"/>
    <w:rsid w:val="00B5477C"/>
    <w:rsid w:val="00B57D15"/>
    <w:rsid w:val="00B73852"/>
    <w:rsid w:val="00BA27DF"/>
    <w:rsid w:val="00BA299F"/>
    <w:rsid w:val="00BF07AA"/>
    <w:rsid w:val="00C27115"/>
    <w:rsid w:val="00C27CAE"/>
    <w:rsid w:val="00CC01B8"/>
    <w:rsid w:val="00CC097E"/>
    <w:rsid w:val="00D4001F"/>
    <w:rsid w:val="00DD40A0"/>
    <w:rsid w:val="00E528E9"/>
    <w:rsid w:val="00E575D5"/>
    <w:rsid w:val="00EA7593"/>
    <w:rsid w:val="00EF5167"/>
    <w:rsid w:val="00F92E03"/>
    <w:rsid w:val="00FC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B5527"/>
  <w15:chartTrackingRefBased/>
  <w15:docId w15:val="{9D252BC9-EC5F-4F4F-B233-F5B24729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4E12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E12F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4E12F7"/>
    <w:rPr>
      <w:color w:val="0000FF"/>
      <w:u w:val="single"/>
    </w:rPr>
  </w:style>
  <w:style w:type="paragraph" w:styleId="Sansinterligne">
    <w:name w:val="No Spacing"/>
    <w:uiPriority w:val="1"/>
    <w:qFormat/>
    <w:rsid w:val="001633FC"/>
    <w:rPr>
      <w:sz w:val="22"/>
      <w:szCs w:val="22"/>
    </w:rPr>
  </w:style>
  <w:style w:type="paragraph" w:styleId="Paragraphedeliste">
    <w:name w:val="List Paragraph"/>
    <w:basedOn w:val="Normal"/>
    <w:uiPriority w:val="34"/>
    <w:qFormat/>
    <w:rsid w:val="001633F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000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0006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000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00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006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27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6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6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6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14</Characters>
  <Application>Microsoft Office Word</Application>
  <DocSecurity>0</DocSecurity>
  <Lines>1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arrier</dc:creator>
  <cp:keywords/>
  <dc:description/>
  <cp:lastModifiedBy>Hélène Carrier</cp:lastModifiedBy>
  <cp:revision>3</cp:revision>
  <cp:lastPrinted>2021-06-10T12:05:00Z</cp:lastPrinted>
  <dcterms:created xsi:type="dcterms:W3CDTF">2021-10-28T12:58:00Z</dcterms:created>
  <dcterms:modified xsi:type="dcterms:W3CDTF">2021-10-28T12:58:00Z</dcterms:modified>
</cp:coreProperties>
</file>